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7467D" w14:textId="19CE491D" w:rsidR="001F7275" w:rsidRPr="00AA59A3" w:rsidRDefault="001F7275" w:rsidP="00185BBE">
      <w:pPr>
        <w:spacing w:after="160" w:line="259" w:lineRule="auto"/>
        <w:jc w:val="left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AA59A3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S</w:t>
      </w:r>
      <w:r w:rsidR="00D638F2" w:rsidRPr="00AA59A3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4</w:t>
      </w:r>
      <w:r w:rsidRPr="00AA59A3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Table</w:t>
      </w:r>
      <w:r w:rsidRPr="00AA59A3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. </w:t>
      </w:r>
      <w:r w:rsidR="0004376A" w:rsidRPr="00AA59A3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Allele frequency </w:t>
      </w:r>
      <w:r w:rsidR="007F4109" w:rsidRPr="00AA59A3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of total panicle weight (PWT) and straw dry weight (SDW) </w:t>
      </w:r>
      <w:r w:rsidR="0004376A" w:rsidRPr="00AA59A3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in </w:t>
      </w:r>
      <w:r w:rsidR="007F4109" w:rsidRPr="00AA59A3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the </w:t>
      </w:r>
      <w:r w:rsidR="0004376A" w:rsidRPr="00AA59A3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3K</w:t>
      </w:r>
      <w:r w:rsidR="007F4109" w:rsidRPr="00AA59A3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-Rice Genome Project (3KRGP) </w:t>
      </w:r>
    </w:p>
    <w:p w14:paraId="6C029028" w14:textId="1A0CBDB0" w:rsidR="00850E18" w:rsidRPr="00AA59A3" w:rsidRDefault="002E608D" w:rsidP="001F7275">
      <w:pPr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</w:rPr>
        <w:object w:dxaOrig="14222" w:dyaOrig="6699" w14:anchorId="08BC844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22.2pt;height:293.4pt" o:ole="">
            <v:imagedata r:id="rId4" o:title=""/>
          </v:shape>
          <o:OLEObject Type="Embed" ProgID="Excel.Sheet.12" ShapeID="_x0000_i1025" DrawAspect="Content" ObjectID="_1705154349" r:id="rId5"/>
        </w:object>
      </w:r>
      <w:r w:rsidR="00850E18" w:rsidRPr="00AA59A3">
        <w:rPr>
          <w:rFonts w:ascii="Times New Roman" w:hAnsi="Times New Roman" w:cs="Times New Roman"/>
          <w:sz w:val="24"/>
          <w:szCs w:val="24"/>
        </w:rPr>
        <w:fldChar w:fldCharType="begin"/>
      </w:r>
      <w:r w:rsidR="00850E18" w:rsidRPr="00AA59A3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043B54">
        <w:rPr>
          <w:rFonts w:ascii="Times New Roman" w:hAnsi="Times New Roman" w:cs="Times New Roman"/>
          <w:sz w:val="24"/>
          <w:szCs w:val="24"/>
        </w:rPr>
        <w:instrText xml:space="preserve">Excel.Sheet.12 "D:\\Documents\\Experiment'19\\SATREPs\\GWAS_LowFerTol\\GWAS ms\\PlosOne_subm\\PlosOne-subm1\\FIG_ALL_21Aug\\Supp_5\\SupTable\\S4Table_3K_AlleleFrequency_v5.xlsx" TableNEW!R4C2:R25C18 </w:instrText>
      </w:r>
      <w:r w:rsidR="00850E18" w:rsidRPr="00AA59A3">
        <w:rPr>
          <w:rFonts w:ascii="Times New Roman" w:hAnsi="Times New Roman" w:cs="Times New Roman"/>
          <w:sz w:val="24"/>
          <w:szCs w:val="24"/>
        </w:rPr>
        <w:instrText xml:space="preserve">\a \f 4 \h </w:instrText>
      </w:r>
      <w:r w:rsidR="00D638F2" w:rsidRPr="00AA59A3">
        <w:rPr>
          <w:rFonts w:ascii="Times New Roman" w:hAnsi="Times New Roman" w:cs="Times New Roman"/>
          <w:sz w:val="24"/>
          <w:szCs w:val="24"/>
        </w:rPr>
        <w:instrText xml:space="preserve"> \* MERGEFORMAT </w:instrText>
      </w:r>
      <w:r w:rsidR="00850E18" w:rsidRPr="00AA59A3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2BE73CB2" w14:textId="77777777" w:rsidR="002E608D" w:rsidRPr="002E608D" w:rsidRDefault="00850E18" w:rsidP="002E608D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AA59A3">
        <w:rPr>
          <w:rFonts w:ascii="Times New Roman" w:hAnsi="Times New Roman" w:cs="Times New Roman"/>
          <w:color w:val="0D0D0D" w:themeColor="text1" w:themeTint="F2"/>
          <w:sz w:val="24"/>
          <w:szCs w:val="24"/>
        </w:rPr>
        <w:fldChar w:fldCharType="end"/>
      </w:r>
      <w:r w:rsidR="002E608D" w:rsidRPr="002E608D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ind1, ind2 and ind3: groups of indica rice, and </w:t>
      </w:r>
      <w:proofErr w:type="spellStart"/>
      <w:r w:rsidR="002E608D" w:rsidRPr="002E608D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indx</w:t>
      </w:r>
      <w:proofErr w:type="spellEnd"/>
      <w:r w:rsidR="002E608D" w:rsidRPr="002E608D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: other indica varieties, </w:t>
      </w:r>
    </w:p>
    <w:p w14:paraId="61104829" w14:textId="77777777" w:rsidR="002E608D" w:rsidRPr="002E608D" w:rsidRDefault="002E608D" w:rsidP="002E608D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2E608D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temp: temperate, trop: tropical, and </w:t>
      </w:r>
      <w:proofErr w:type="spellStart"/>
      <w:r w:rsidRPr="002E608D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japx</w:t>
      </w:r>
      <w:proofErr w:type="spellEnd"/>
      <w:r w:rsidRPr="002E608D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: other japonica varieties </w:t>
      </w:r>
    </w:p>
    <w:p w14:paraId="78887BA9" w14:textId="48AD4262" w:rsidR="0004376A" w:rsidRPr="00AA59A3" w:rsidRDefault="002E608D" w:rsidP="002E608D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proofErr w:type="spellStart"/>
      <w:r w:rsidRPr="002E608D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aus</w:t>
      </w:r>
      <w:proofErr w:type="spellEnd"/>
      <w:r w:rsidRPr="002E608D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: </w:t>
      </w:r>
      <w:proofErr w:type="spellStart"/>
      <w:r w:rsidRPr="002E608D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aus</w:t>
      </w:r>
      <w:proofErr w:type="spellEnd"/>
      <w:r w:rsidRPr="002E608D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; </w:t>
      </w:r>
      <w:proofErr w:type="spellStart"/>
      <w:r w:rsidRPr="002E608D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inax</w:t>
      </w:r>
      <w:proofErr w:type="spellEnd"/>
      <w:r w:rsidRPr="002E608D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: admixed </w:t>
      </w:r>
      <w:proofErr w:type="spellStart"/>
      <w:r w:rsidRPr="002E608D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aus</w:t>
      </w:r>
      <w:proofErr w:type="spellEnd"/>
      <w:r w:rsidRPr="002E608D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and indica; </w:t>
      </w:r>
      <w:proofErr w:type="spellStart"/>
      <w:r w:rsidRPr="002E608D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aro</w:t>
      </w:r>
      <w:proofErr w:type="spellEnd"/>
      <w:r w:rsidRPr="002E608D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: aromatic; admix: all other unassigned varieties.</w:t>
      </w:r>
    </w:p>
    <w:p w14:paraId="7F95029F" w14:textId="77777777" w:rsidR="002E608D" w:rsidRDefault="002E608D" w:rsidP="001F7275">
      <w:pPr>
        <w:rPr>
          <w:rFonts w:cs="Times New Roman"/>
          <w:color w:val="0D0D0D" w:themeColor="text1" w:themeTint="F2"/>
          <w:highlight w:val="green"/>
        </w:rPr>
      </w:pPr>
    </w:p>
    <w:sectPr w:rsidR="002E608D" w:rsidSect="00AA59A3">
      <w:pgSz w:w="16838" w:h="11906" w:orient="landscape" w:code="9"/>
      <w:pgMar w:top="1296" w:right="1440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FA0"/>
    <w:rsid w:val="0004330D"/>
    <w:rsid w:val="0004376A"/>
    <w:rsid w:val="00043B54"/>
    <w:rsid w:val="00057DDE"/>
    <w:rsid w:val="00073198"/>
    <w:rsid w:val="0008542C"/>
    <w:rsid w:val="00085F7B"/>
    <w:rsid w:val="000F0E63"/>
    <w:rsid w:val="00185BBE"/>
    <w:rsid w:val="001F7275"/>
    <w:rsid w:val="002226B2"/>
    <w:rsid w:val="0027766A"/>
    <w:rsid w:val="00297498"/>
    <w:rsid w:val="002E608D"/>
    <w:rsid w:val="00333D66"/>
    <w:rsid w:val="003439A3"/>
    <w:rsid w:val="003C3D21"/>
    <w:rsid w:val="003C44BB"/>
    <w:rsid w:val="003D28F6"/>
    <w:rsid w:val="004350E4"/>
    <w:rsid w:val="00437C90"/>
    <w:rsid w:val="004723BF"/>
    <w:rsid w:val="004C7A0C"/>
    <w:rsid w:val="004F4267"/>
    <w:rsid w:val="005F40AC"/>
    <w:rsid w:val="00610F4A"/>
    <w:rsid w:val="006304B2"/>
    <w:rsid w:val="007A2B68"/>
    <w:rsid w:val="007B1D2B"/>
    <w:rsid w:val="007E6412"/>
    <w:rsid w:val="007F23F1"/>
    <w:rsid w:val="007F4109"/>
    <w:rsid w:val="00850E18"/>
    <w:rsid w:val="00867FB6"/>
    <w:rsid w:val="00873880"/>
    <w:rsid w:val="008805A9"/>
    <w:rsid w:val="00913A22"/>
    <w:rsid w:val="00921674"/>
    <w:rsid w:val="00956B44"/>
    <w:rsid w:val="0098222B"/>
    <w:rsid w:val="009C2591"/>
    <w:rsid w:val="009E29BA"/>
    <w:rsid w:val="00AA59A3"/>
    <w:rsid w:val="00B07D45"/>
    <w:rsid w:val="00B1535F"/>
    <w:rsid w:val="00B81D01"/>
    <w:rsid w:val="00B970C3"/>
    <w:rsid w:val="00C00483"/>
    <w:rsid w:val="00C44DF5"/>
    <w:rsid w:val="00D638F2"/>
    <w:rsid w:val="00DB28F9"/>
    <w:rsid w:val="00E17FA0"/>
    <w:rsid w:val="00EA26CC"/>
    <w:rsid w:val="00EB5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B9B2BC"/>
  <w15:chartTrackingRefBased/>
  <w15:docId w15:val="{8CF06A09-03BF-4FD3-8EA5-9BEE1AC67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FA0"/>
    <w:pPr>
      <w:spacing w:after="200" w:line="276" w:lineRule="auto"/>
      <w:jc w:val="both"/>
    </w:pPr>
    <w:rPr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8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2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3</cp:revision>
  <cp:lastPrinted>2021-06-29T11:01:00Z</cp:lastPrinted>
  <dcterms:created xsi:type="dcterms:W3CDTF">2022-01-31T08:10:00Z</dcterms:created>
  <dcterms:modified xsi:type="dcterms:W3CDTF">2022-01-31T08:11:00Z</dcterms:modified>
</cp:coreProperties>
</file>